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575"/>
        <w:tblW w:w="8222" w:type="dxa"/>
        <w:tblLook w:val="04A0" w:firstRow="1" w:lastRow="0" w:firstColumn="1" w:lastColumn="0" w:noHBand="0" w:noVBand="1"/>
      </w:tblPr>
      <w:tblGrid>
        <w:gridCol w:w="586"/>
        <w:gridCol w:w="1257"/>
        <w:gridCol w:w="1134"/>
        <w:gridCol w:w="864"/>
        <w:gridCol w:w="4381"/>
      </w:tblGrid>
      <w:tr w:rsidR="00B66FAB" w:rsidRPr="004D76FC" w14:paraId="53CBF160" w14:textId="77777777" w:rsidTr="00670246">
        <w:trPr>
          <w:trHeight w:val="268"/>
        </w:trPr>
        <w:tc>
          <w:tcPr>
            <w:tcW w:w="5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B573F" w14:textId="1A013AE9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CEF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098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END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97F2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SIZE(BP)</w:t>
            </w:r>
          </w:p>
        </w:tc>
        <w:tc>
          <w:tcPr>
            <w:tcW w:w="43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FCA9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</w:tr>
      <w:tr w:rsidR="00B66FAB" w:rsidRPr="004D76FC" w14:paraId="30E56043" w14:textId="77777777" w:rsidTr="00670246">
        <w:trPr>
          <w:trHeight w:val="268"/>
        </w:trPr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6A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87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6,673,4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130B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6,827,075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BD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3,582</w:t>
            </w:r>
          </w:p>
        </w:tc>
        <w:tc>
          <w:tcPr>
            <w:tcW w:w="4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1FF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D1L</w:t>
            </w:r>
          </w:p>
        </w:tc>
      </w:tr>
      <w:tr w:rsidR="00B66FAB" w:rsidRPr="004D76FC" w14:paraId="0B6CB9AB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A4C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809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7,137,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3AC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7,203,0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B8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5,211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AB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CL6</w:t>
            </w:r>
          </w:p>
        </w:tc>
      </w:tr>
      <w:tr w:rsidR="00B66FAB" w:rsidRPr="004D76FC" w14:paraId="72DC8CFC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79E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09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8,840,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AF7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8,956,8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06D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6,201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7E4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RD5P2</w:t>
            </w:r>
          </w:p>
        </w:tc>
      </w:tr>
      <w:tr w:rsidR="00B66FAB" w:rsidRPr="004D76FC" w14:paraId="4C6EF1A6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90EB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341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9,794,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B42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9,843,5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C1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9,103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B79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4C14</w:t>
            </w:r>
          </w:p>
        </w:tc>
      </w:tr>
      <w:tr w:rsidR="00B66FAB" w:rsidRPr="004D76FC" w14:paraId="19C96132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66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96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3,095,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70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3,207,5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654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2,006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D3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PRR2C</w:t>
            </w:r>
          </w:p>
        </w:tc>
      </w:tr>
      <w:tr w:rsidR="00B66FAB" w:rsidRPr="004D76FC" w14:paraId="5BA9DD86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95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D3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4,751,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C0B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4,777,3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0CF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,059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1DF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KCNN3</w:t>
            </w:r>
          </w:p>
        </w:tc>
      </w:tr>
      <w:tr w:rsidR="00B66FAB" w:rsidRPr="004D76FC" w14:paraId="5966D213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D4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557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5,354,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499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5,376,5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13F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,058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E4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SH1L</w:t>
            </w:r>
          </w:p>
        </w:tc>
      </w:tr>
      <w:tr w:rsidR="00B66FAB" w:rsidRPr="004D76FC" w14:paraId="206AC6BD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10E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3E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6,497,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8A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6,514,7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1D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,182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661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QGAP3</w:t>
            </w:r>
          </w:p>
        </w:tc>
      </w:tr>
      <w:tr w:rsidR="00B66FAB" w:rsidRPr="004D76FC" w14:paraId="140C4729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05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F4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7,035,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F8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7,079,6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695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,498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56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TV3L</w:t>
            </w:r>
          </w:p>
        </w:tc>
      </w:tr>
      <w:tr w:rsidR="00B66FAB" w:rsidRPr="004D76FC" w14:paraId="6B520C20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8D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1BB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7,291,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277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7,464,7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834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3,418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523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CRL5</w:t>
            </w: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，</w:t>
            </w: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CRL4</w:t>
            </w: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，</w:t>
            </w: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CRL3</w:t>
            </w:r>
          </w:p>
        </w:tc>
      </w:tr>
      <w:tr w:rsidR="00B66FAB" w:rsidRPr="004D76FC" w14:paraId="4F46DA04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62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BE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8,315,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D2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8,734,9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CB7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9,373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28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PTA1</w:t>
            </w:r>
          </w:p>
        </w:tc>
      </w:tr>
      <w:tr w:rsidR="00B66FAB" w:rsidRPr="004D76FC" w14:paraId="23BF33C1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C6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13A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7,929,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FF7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7,955,5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B13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,439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C3E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CAF6</w:t>
            </w:r>
          </w:p>
        </w:tc>
      </w:tr>
      <w:tr w:rsidR="00B66FAB" w:rsidRPr="004D76FC" w14:paraId="6D81BBB2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29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02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8,408,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078B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8,922,0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207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13,244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4D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XCL1, XCL2, DPT, LINC00626</w:t>
            </w:r>
          </w:p>
        </w:tc>
      </w:tr>
      <w:tr w:rsidR="00B66FAB" w:rsidRPr="004D76FC" w14:paraId="5A165EA1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6F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96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1242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CA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32957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4E5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,052,979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8FE" w14:textId="3E30B3FF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RC2C, MYOC, EEF1AKNMT, DNM3, FASLG, TNFSF18, TNFSF4</w:t>
            </w:r>
          </w:p>
        </w:tc>
      </w:tr>
      <w:tr w:rsidR="00B66FAB" w:rsidRPr="004D76FC" w14:paraId="18B994EC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5D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031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3238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A97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33218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677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3,454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22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MNAT2</w:t>
            </w:r>
          </w:p>
        </w:tc>
      </w:tr>
      <w:tr w:rsidR="00B66FAB" w:rsidRPr="004D76FC" w14:paraId="41783954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CC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9D3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773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93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77357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A4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,715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1CB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MEM242</w:t>
            </w:r>
          </w:p>
        </w:tc>
      </w:tr>
      <w:tr w:rsidR="00B66FAB" w:rsidRPr="004D76FC" w14:paraId="2B703ABA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A8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CC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1025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AC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10737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C8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7,744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73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PA</w:t>
            </w:r>
          </w:p>
        </w:tc>
      </w:tr>
      <w:tr w:rsidR="00B66FAB" w:rsidRPr="004D76FC" w14:paraId="527DC14C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8F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11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86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0E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5154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E5F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55,38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B3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FE2L3, CBX3, SNX10</w:t>
            </w:r>
          </w:p>
        </w:tc>
      </w:tr>
      <w:tr w:rsidR="00B66FAB" w:rsidRPr="004D76FC" w14:paraId="1439B90F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706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F98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329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AA2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37088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A34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8,76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AB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B66FAB" w:rsidRPr="004D76FC" w14:paraId="27E59115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AB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04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5412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B18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62854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CE1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73,374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6BC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SMD3, TRPS1</w:t>
            </w:r>
          </w:p>
        </w:tc>
      </w:tr>
      <w:tr w:rsidR="00B66FAB" w:rsidRPr="004D76FC" w14:paraId="763D3A6A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4E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65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908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C82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386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B57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,530,143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C7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JAK2, PD-L1, RCL1</w:t>
            </w:r>
          </w:p>
        </w:tc>
      </w:tr>
      <w:tr w:rsidR="00B66FAB" w:rsidRPr="004D76FC" w14:paraId="5C9937D0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A4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724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7,959,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98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8,818,1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CC0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58,742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E2D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KIF5A, DTX3, OS9, TSPAN31, TSFM, CTDSP2, GIHCG</w:t>
            </w:r>
          </w:p>
        </w:tc>
      </w:tr>
      <w:tr w:rsidR="00B66FAB" w:rsidRPr="004D76FC" w14:paraId="6D4A9848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66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6B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9,353,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002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9,563,9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59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0,634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51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RIG3</w:t>
            </w:r>
          </w:p>
        </w:tc>
      </w:tr>
      <w:tr w:rsidR="00B66FAB" w:rsidRPr="004D76FC" w14:paraId="530E37BA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F5B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8B1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9,980,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B5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,217,3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8E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6,999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B2D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LC16A7</w:t>
            </w:r>
          </w:p>
        </w:tc>
      </w:tr>
      <w:tr w:rsidR="00B66FAB" w:rsidRPr="004D76FC" w14:paraId="2F81020B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AEF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1B4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,720,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64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,846,3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AD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6,199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6D7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B66FAB" w:rsidRPr="004D76FC" w14:paraId="60E2ADCC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B3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1A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1,415,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4B3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1,419,6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C3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,211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BC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B66FAB" w:rsidRPr="004D76FC" w14:paraId="02FCFE64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5E4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843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1,757,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5B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1,769,9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0F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,545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8A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B66FAB" w:rsidRPr="004D76FC" w14:paraId="1F181524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F82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CD8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,150,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B3B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,460,8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73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0,354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EC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AFA2</w:t>
            </w:r>
          </w:p>
        </w:tc>
      </w:tr>
      <w:tr w:rsidR="00B66FAB" w:rsidRPr="004D76FC" w14:paraId="74B3DF6A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D44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01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6,205,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BE6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6,243,7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3A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,153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9C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MGA2</w:t>
            </w:r>
          </w:p>
        </w:tc>
      </w:tr>
      <w:tr w:rsidR="00B66FAB" w:rsidRPr="004D76FC" w14:paraId="77B8345C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3D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B7C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,280,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EFA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,314,7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CEA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3,799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51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PSAP52</w:t>
            </w:r>
          </w:p>
        </w:tc>
      </w:tr>
      <w:tr w:rsidR="00B66FAB" w:rsidRPr="004D76FC" w14:paraId="2513B67A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B69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55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,907,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825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,949,1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81D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,455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1CB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NC02408</w:t>
            </w:r>
          </w:p>
        </w:tc>
      </w:tr>
      <w:tr w:rsidR="00B66FAB" w:rsidRPr="004D76FC" w14:paraId="703C8820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29A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D5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8,217,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1AD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8,315,6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5F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8,410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9B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B66FAB" w:rsidRPr="004D76FC" w14:paraId="080E12D9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42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46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8,399,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A9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8,419,7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8F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,295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0DB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FNG-AS1</w:t>
            </w:r>
          </w:p>
        </w:tc>
      </w:tr>
      <w:tr w:rsidR="00B66FAB" w:rsidRPr="004D76FC" w14:paraId="0EEBF2B2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6B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F3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9,141,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22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9,259,2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64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7,971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E9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LC35E3, MDM2</w:t>
            </w:r>
          </w:p>
        </w:tc>
      </w:tr>
      <w:tr w:rsidR="00B66FAB" w:rsidRPr="004D76FC" w14:paraId="1A9F3C25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BFA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39F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1,749,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91E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1,778,2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5E8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8,991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BE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GR5</w:t>
            </w:r>
          </w:p>
        </w:tc>
      </w:tr>
      <w:tr w:rsidR="00B66FAB" w:rsidRPr="004D76FC" w14:paraId="6DB2B016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0A6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BF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5,899,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92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8,282,4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8C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,382,482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E20C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QOC, SEMA6D, SLC24A5</w:t>
            </w:r>
          </w:p>
        </w:tc>
      </w:tr>
      <w:tr w:rsidR="00B66FAB" w:rsidRPr="004D76FC" w14:paraId="48700397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320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2D80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9,300,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58F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9,683,9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26C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3,415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E16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B66FAB" w:rsidRPr="004D76FC" w14:paraId="55180EE9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E67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B10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0,295,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287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0,895,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B2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99,522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AC9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CC, MIR4528</w:t>
            </w:r>
          </w:p>
        </w:tc>
      </w:tr>
      <w:tr w:rsidR="00B66FAB" w:rsidRPr="004D76FC" w14:paraId="5D11FE1E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DBD6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66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4,670,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1644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6,219,5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03AD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,549,345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B692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8S1A3, ONECUT2, FECH, ATP8B1, NEDD4L, ALPK2</w:t>
            </w:r>
          </w:p>
        </w:tc>
      </w:tr>
      <w:tr w:rsidR="00B66FAB" w:rsidRPr="004D76FC" w14:paraId="2EF612FC" w14:textId="77777777" w:rsidTr="00670246">
        <w:trPr>
          <w:trHeight w:val="268"/>
        </w:trPr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A123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8631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6,508,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F4C5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7,185,0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03C8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6,205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DDCF" w14:textId="77777777" w:rsidR="00F96125" w:rsidRPr="004D76FC" w:rsidRDefault="00F96125" w:rsidP="00F9612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4D76FC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ZNF532, OACYLP, SEC11C, GRP, CPLX4, CCBE1</w:t>
            </w:r>
          </w:p>
        </w:tc>
      </w:tr>
    </w:tbl>
    <w:p w14:paraId="171F885F" w14:textId="77777777" w:rsidR="00846D32" w:rsidRDefault="00846D32">
      <w:pPr>
        <w:rPr>
          <w:rFonts w:ascii="Calibri" w:hAnsi="Calibri" w:cs="Calibri"/>
          <w:b/>
          <w:bCs/>
          <w:sz w:val="24"/>
          <w:szCs w:val="24"/>
        </w:rPr>
      </w:pPr>
    </w:p>
    <w:p w14:paraId="69767819" w14:textId="447D5480" w:rsidR="00493B21" w:rsidRPr="00846D32" w:rsidRDefault="00B77262">
      <w:pPr>
        <w:rPr>
          <w:rFonts w:ascii="Calibri" w:hAnsi="Calibri" w:cs="Calibri"/>
          <w:b/>
          <w:bCs/>
          <w:sz w:val="24"/>
          <w:szCs w:val="24"/>
          <w:u w:val="single"/>
        </w:rPr>
      </w:pPr>
      <w:r w:rsidRPr="00846D32">
        <w:rPr>
          <w:rFonts w:ascii="Calibri" w:hAnsi="Calibri" w:cs="Calibri"/>
          <w:b/>
          <w:bCs/>
          <w:sz w:val="24"/>
          <w:szCs w:val="24"/>
        </w:rPr>
        <w:t>Table S2.</w:t>
      </w:r>
      <w:r w:rsidR="005E7F2E" w:rsidRPr="00846D32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4A7F5B" w:rsidRPr="00846D32">
        <w:rPr>
          <w:rFonts w:ascii="Calibri" w:hAnsi="Calibri" w:cs="Calibri"/>
          <w:b/>
          <w:bCs/>
          <w:sz w:val="24"/>
          <w:szCs w:val="24"/>
        </w:rPr>
        <w:t>The</w:t>
      </w:r>
      <w:r w:rsidR="004A7F5B" w:rsidRPr="00846D32">
        <w:t xml:space="preserve"> </w:t>
      </w:r>
      <w:r w:rsidR="004A7F5B" w:rsidRPr="00846D32">
        <w:rPr>
          <w:rFonts w:ascii="Calibri" w:hAnsi="Calibri" w:cs="Calibri"/>
          <w:b/>
          <w:bCs/>
          <w:sz w:val="24"/>
          <w:szCs w:val="24"/>
        </w:rPr>
        <w:t>regions of focal amplification</w:t>
      </w:r>
      <w:r w:rsidR="005E7F2E" w:rsidRPr="00846D32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in the </w:t>
      </w:r>
      <w:bookmarkStart w:id="0" w:name="_Hlk100794383"/>
      <w:r w:rsidR="005E7F2E" w:rsidRPr="00846D32">
        <w:rPr>
          <w:rFonts w:ascii="Calibri" w:hAnsi="Calibri" w:cs="Calibri"/>
          <w:b/>
          <w:bCs/>
          <w:color w:val="000000" w:themeColor="text1"/>
          <w:sz w:val="24"/>
          <w:szCs w:val="24"/>
        </w:rPr>
        <w:t>renal cancer tissue</w:t>
      </w:r>
      <w:bookmarkEnd w:id="0"/>
      <w:r w:rsidR="004A7F5B" w:rsidRPr="00846D32">
        <w:rPr>
          <w:rFonts w:ascii="Calibri" w:hAnsi="Calibri" w:cs="Calibri"/>
          <w:b/>
          <w:bCs/>
          <w:color w:val="000000" w:themeColor="text1"/>
          <w:sz w:val="24"/>
          <w:szCs w:val="24"/>
        </w:rPr>
        <w:t>.</w:t>
      </w:r>
    </w:p>
    <w:sectPr w:rsidR="00493B21" w:rsidRPr="00846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48"/>
    <w:rsid w:val="00040F2E"/>
    <w:rsid w:val="003F21DB"/>
    <w:rsid w:val="00493B21"/>
    <w:rsid w:val="004A7F5B"/>
    <w:rsid w:val="004D76FC"/>
    <w:rsid w:val="005015E3"/>
    <w:rsid w:val="005E7F2E"/>
    <w:rsid w:val="00670246"/>
    <w:rsid w:val="00846D32"/>
    <w:rsid w:val="009A1C7B"/>
    <w:rsid w:val="00B66422"/>
    <w:rsid w:val="00B66FAB"/>
    <w:rsid w:val="00B77262"/>
    <w:rsid w:val="00EA3948"/>
    <w:rsid w:val="00F9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9BBC4"/>
  <w15:chartTrackingRefBased/>
  <w15:docId w15:val="{44292253-90E7-4905-83BA-9FF28F92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5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a</dc:creator>
  <cp:keywords/>
  <dc:description/>
  <cp:lastModifiedBy>linda</cp:lastModifiedBy>
  <cp:revision>17</cp:revision>
  <dcterms:created xsi:type="dcterms:W3CDTF">2022-06-06T08:36:00Z</dcterms:created>
  <dcterms:modified xsi:type="dcterms:W3CDTF">2023-09-19T23:54:00Z</dcterms:modified>
</cp:coreProperties>
</file>